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3D3" w:rsidRPr="001075AE" w:rsidRDefault="00672AE2" w:rsidP="00E733D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72AE2">
        <w:rPr>
          <w:rFonts w:ascii="Times New Roman" w:hAnsi="Times New Roman" w:cs="Times New Roman"/>
          <w:b/>
          <w:sz w:val="24"/>
          <w:szCs w:val="24"/>
        </w:rPr>
        <w:t>S2 Table</w:t>
      </w:r>
      <w:r w:rsidR="00E733D3" w:rsidRPr="001075A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733D3" w:rsidRPr="001075A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733D3" w:rsidRPr="001075AE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="00E733D3" w:rsidRPr="001075AE">
        <w:rPr>
          <w:rFonts w:ascii="Times New Roman" w:hAnsi="Times New Roman" w:cs="Times New Roman"/>
          <w:b/>
          <w:sz w:val="24"/>
          <w:szCs w:val="24"/>
        </w:rPr>
        <w:t xml:space="preserve"> variables and kinase</w:t>
      </w:r>
      <w:r w:rsidR="009F64AF">
        <w:rPr>
          <w:rFonts w:ascii="Times New Roman" w:hAnsi="Times New Roman" w:cs="Times New Roman"/>
          <w:b/>
          <w:sz w:val="24"/>
          <w:szCs w:val="24"/>
        </w:rPr>
        <w:t xml:space="preserve">s methylation </w:t>
      </w:r>
      <w:r w:rsidR="00286DF5">
        <w:rPr>
          <w:rFonts w:ascii="Times New Roman" w:hAnsi="Times New Roman" w:cs="Times New Roman"/>
          <w:b/>
          <w:sz w:val="24"/>
          <w:szCs w:val="24"/>
        </w:rPr>
        <w:t xml:space="preserve">pattern by </w:t>
      </w:r>
      <w:bookmarkStart w:id="0" w:name="_GoBack"/>
      <w:bookmarkEnd w:id="0"/>
      <w:r w:rsidR="000B54DC">
        <w:rPr>
          <w:rFonts w:ascii="Times New Roman" w:hAnsi="Times New Roman" w:cs="Times New Roman"/>
          <w:b/>
          <w:sz w:val="24"/>
          <w:szCs w:val="24"/>
        </w:rPr>
        <w:t>m</w:t>
      </w:r>
      <w:r w:rsidR="00286DF5">
        <w:rPr>
          <w:rFonts w:ascii="Times New Roman" w:hAnsi="Times New Roman" w:cs="Times New Roman"/>
          <w:b/>
          <w:sz w:val="24"/>
          <w:szCs w:val="24"/>
        </w:rPr>
        <w:t xml:space="preserve">ethylation-specific PCR </w:t>
      </w:r>
      <w:r w:rsidR="009F64AF">
        <w:rPr>
          <w:rFonts w:ascii="Times New Roman" w:hAnsi="Times New Roman" w:cs="Times New Roman"/>
          <w:b/>
          <w:sz w:val="24"/>
          <w:szCs w:val="24"/>
        </w:rPr>
        <w:t>in gastric cancer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486"/>
        <w:gridCol w:w="1520"/>
        <w:gridCol w:w="1124"/>
        <w:gridCol w:w="1471"/>
        <w:gridCol w:w="813"/>
        <w:gridCol w:w="1521"/>
        <w:gridCol w:w="1125"/>
        <w:gridCol w:w="1471"/>
        <w:gridCol w:w="813"/>
        <w:gridCol w:w="1521"/>
        <w:gridCol w:w="1125"/>
        <w:gridCol w:w="1471"/>
        <w:gridCol w:w="813"/>
      </w:tblGrid>
      <w:tr w:rsidR="00E733D3" w:rsidRPr="0002135A" w:rsidTr="0002135A">
        <w:tc>
          <w:tcPr>
            <w:tcW w:w="0" w:type="auto"/>
            <w:vMerge w:val="restart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0" w:type="auto"/>
            <w:vMerge w:val="restart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i/>
                <w:sz w:val="18"/>
                <w:szCs w:val="18"/>
              </w:rPr>
              <w:t>SRC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i/>
                <w:sz w:val="18"/>
                <w:szCs w:val="18"/>
              </w:rPr>
              <w:t>LYN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i/>
                <w:sz w:val="18"/>
                <w:szCs w:val="18"/>
              </w:rPr>
              <w:t>CKB</w:t>
            </w:r>
          </w:p>
        </w:tc>
      </w:tr>
      <w:tr w:rsidR="0002135A" w:rsidRPr="0002135A" w:rsidTr="0002135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Hypermethylated</w:t>
            </w:r>
            <w:proofErr w:type="spellEnd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gramStart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%)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Partial-methylated [</w:t>
            </w:r>
            <w:proofErr w:type="gramStart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%)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Hypomethylated</w:t>
            </w:r>
            <w:proofErr w:type="spellEnd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gramStart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%)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Hypermethylated</w:t>
            </w:r>
            <w:proofErr w:type="spellEnd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gramStart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%)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Partial-methylated [</w:t>
            </w:r>
            <w:proofErr w:type="gramStart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%)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Hypomethylated</w:t>
            </w:r>
            <w:proofErr w:type="spellEnd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gramStart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%)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Hypermethylated</w:t>
            </w:r>
            <w:proofErr w:type="spellEnd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gramStart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%)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Partial-methylated [</w:t>
            </w:r>
            <w:proofErr w:type="gramStart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%)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Hypomethylated</w:t>
            </w:r>
            <w:proofErr w:type="spellEnd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gramStart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%)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02135A" w:rsidRPr="0002135A" w:rsidTr="0002135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  <w:tcBorders>
              <w:top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0 (20)</w:t>
            </w:r>
          </w:p>
        </w:tc>
        <w:tc>
          <w:tcPr>
            <w:tcW w:w="0" w:type="auto"/>
            <w:tcBorders>
              <w:top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0 (20)</w:t>
            </w:r>
          </w:p>
        </w:tc>
        <w:tc>
          <w:tcPr>
            <w:tcW w:w="0" w:type="auto"/>
            <w:tcBorders>
              <w:top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0 (60)</w:t>
            </w:r>
          </w:p>
        </w:tc>
        <w:tc>
          <w:tcPr>
            <w:tcW w:w="0" w:type="auto"/>
            <w:tcBorders>
              <w:top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0" w:type="auto"/>
            <w:tcBorders>
              <w:top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8 (36)</w:t>
            </w:r>
          </w:p>
        </w:tc>
        <w:tc>
          <w:tcPr>
            <w:tcW w:w="0" w:type="auto"/>
            <w:tcBorders>
              <w:top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6 (32)</w:t>
            </w:r>
          </w:p>
        </w:tc>
        <w:tc>
          <w:tcPr>
            <w:tcW w:w="0" w:type="auto"/>
            <w:tcBorders>
              <w:top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6 (32)</w:t>
            </w:r>
          </w:p>
        </w:tc>
        <w:tc>
          <w:tcPr>
            <w:tcW w:w="0" w:type="auto"/>
            <w:tcBorders>
              <w:top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0" w:type="auto"/>
            <w:tcBorders>
              <w:top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6 (36.4)</w:t>
            </w:r>
          </w:p>
        </w:tc>
        <w:tc>
          <w:tcPr>
            <w:tcW w:w="0" w:type="auto"/>
            <w:tcBorders>
              <w:top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6 (59.1)</w:t>
            </w:r>
          </w:p>
        </w:tc>
        <w:tc>
          <w:tcPr>
            <w:tcW w:w="0" w:type="auto"/>
            <w:tcBorders>
              <w:top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 (4.5)</w:t>
            </w:r>
          </w:p>
        </w:tc>
        <w:tc>
          <w:tcPr>
            <w:tcW w:w="0" w:type="auto"/>
            <w:tcBorders>
              <w:top w:val="nil"/>
            </w:tcBorders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6 (18.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1 (23.9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51 (5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8 (32.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4 (39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5 (28.7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2 (40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2 (53.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5 (6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nset 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&lt; 45 years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0 (28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6 (17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9 (54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9 (54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8 (22.9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8 (22.9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010*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6 (53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4 (46.7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≥ 45 years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5 (15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5 (24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62 (60.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7 (26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3 (32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2 (41.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2 (34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54 (58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7 (7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b/>
                <w:sz w:val="18"/>
                <w:szCs w:val="18"/>
              </w:rPr>
              <w:t>Tumor location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Cardia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0 (19.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6 (30.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6 (50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1 (41.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7 (33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3 (25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9 (41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5 (54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 (4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Non-cardia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6 (18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5 (17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55 (6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5 (29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3 (38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8 (32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9 (37.7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3 (55.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5 (6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b/>
                <w:sz w:val="18"/>
                <w:szCs w:val="18"/>
              </w:rPr>
              <w:t>Histological type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3 (20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8 (12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3 (67.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032*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9 (29.7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2 (34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3 (35.9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2 (39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3 (58.9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 (1.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Intestinal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3 (17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3 (31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8 (51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7 (37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8 (38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8 (24.7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6 (38.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5 (52.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6 (9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b/>
                <w:sz w:val="18"/>
                <w:szCs w:val="18"/>
              </w:rPr>
              <w:t>Stage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7 (58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 (33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001*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0 (83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001*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5 (50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5 (50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9 (15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0 (23.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77 (61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6 (28.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9 (39.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0 (3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3 (38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63 (55.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7 (6.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b/>
                <w:sz w:val="18"/>
                <w:szCs w:val="18"/>
              </w:rPr>
              <w:t>Tumor invasion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T1/T2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7 (39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8 (18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8 (41.9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6 (60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4 (32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 (7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0 (57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2 (34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 (8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013*</w:t>
            </w: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T3/T4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9 (9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3 (24.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63 (66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0 (21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6 (38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8 (40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8 (31.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56 (63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 (4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b/>
                <w:sz w:val="18"/>
                <w:szCs w:val="18"/>
              </w:rPr>
              <w:t>Lymph node metastasis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2 (7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 (18.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 (6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6 (100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7 (63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 (27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 (9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4 (11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8 (2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80 (65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0 (24.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50 (41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1 (33.9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1 (36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65 (5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6 (5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b/>
                <w:sz w:val="18"/>
                <w:szCs w:val="18"/>
              </w:rPr>
              <w:t>Distant metastasis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5 (35.7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7 (38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8 (25.7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9 (56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3 (33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7 (10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7 (67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3 (23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5 (9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 (5.9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63 (92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7 (10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7 (39.7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4 (50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1 (16.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55 (80.9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 (2.9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. pylori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 (21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 (7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0 (71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7 (50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 (21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 (28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5 (45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6 (54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3 (18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0 (24.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71 (57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9 (31.7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7 (38.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7 (30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3 (38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62 (55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7 (6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2135A">
              <w:rPr>
                <w:rFonts w:ascii="Times New Roman" w:hAnsi="Times New Roman" w:cs="Times New Roman"/>
                <w:b/>
                <w:sz w:val="18"/>
                <w:szCs w:val="18"/>
              </w:rPr>
              <w:t>CagA</w:t>
            </w:r>
            <w:proofErr w:type="spellEnd"/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0 (20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7 (14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2 (65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7 (35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7 (35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4 (29.2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8 (43.9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0 (48.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 (7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6 (1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4 (27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9 (55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9 (32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3 (37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7 (30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0 (36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8 (58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 (4.9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b/>
                <w:sz w:val="18"/>
                <w:szCs w:val="18"/>
              </w:rPr>
              <w:t>EBV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2 (18.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7 (23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68 (58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0 (34.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3 (37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33 (28.4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0 (38.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57 (55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6 (5.8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</w:tr>
      <w:tr w:rsidR="0002135A" w:rsidRPr="0002135A" w:rsidTr="0002135A"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 (19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4 (19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3 (61.9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6 (28.6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7 (33.3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8 (38.1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8 (40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1 (5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35A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:rsidR="00E733D3" w:rsidRPr="0002135A" w:rsidRDefault="00E733D3" w:rsidP="006571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733D3" w:rsidRDefault="00E733D3" w:rsidP="00E733D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3278A">
        <w:rPr>
          <w:rFonts w:ascii="Times New Roman" w:hAnsi="Times New Roman" w:cs="Times New Roman"/>
          <w:sz w:val="24"/>
          <w:szCs w:val="24"/>
        </w:rPr>
        <w:t>*Significantly difference between groups</w:t>
      </w:r>
      <w:r w:rsidR="0002135A" w:rsidRPr="0002135A">
        <w:rPr>
          <w:rFonts w:ascii="Times New Roman" w:hAnsi="Times New Roman" w:cs="Times New Roman"/>
          <w:sz w:val="24"/>
          <w:szCs w:val="24"/>
        </w:rPr>
        <w:t xml:space="preserve"> </w:t>
      </w:r>
      <w:r w:rsidR="0002135A" w:rsidRPr="00A3278A">
        <w:rPr>
          <w:rFonts w:ascii="Times New Roman" w:hAnsi="Times New Roman" w:cs="Times New Roman"/>
          <w:sz w:val="24"/>
          <w:szCs w:val="24"/>
        </w:rPr>
        <w:t>by χ</w:t>
      </w:r>
      <w:r w:rsidR="0002135A" w:rsidRPr="00A3278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2135A" w:rsidRPr="00A3278A">
        <w:rPr>
          <w:rFonts w:ascii="Times New Roman" w:hAnsi="Times New Roman" w:cs="Times New Roman"/>
          <w:sz w:val="24"/>
          <w:szCs w:val="24"/>
        </w:rPr>
        <w:t xml:space="preserve"> test</w:t>
      </w:r>
      <w:r w:rsidRPr="00A3278A">
        <w:rPr>
          <w:rFonts w:ascii="Times New Roman" w:hAnsi="Times New Roman" w:cs="Times New Roman"/>
          <w:sz w:val="24"/>
          <w:szCs w:val="24"/>
        </w:rPr>
        <w:t xml:space="preserve"> (p &lt; 0.05). N: number of samples; EBV: </w:t>
      </w:r>
      <w:r w:rsidRPr="00A3278A">
        <w:rPr>
          <w:rFonts w:ascii="Times New Roman" w:hAnsi="Times New Roman" w:cs="Times New Roman"/>
          <w:i/>
          <w:sz w:val="24"/>
          <w:szCs w:val="24"/>
        </w:rPr>
        <w:t>Epstein-Barr virus.</w:t>
      </w:r>
    </w:p>
    <w:sectPr w:rsidR="00E733D3" w:rsidSect="0002135A">
      <w:pgSz w:w="16838" w:h="11906" w:orient="landscape"/>
      <w:pgMar w:top="851" w:right="284" w:bottom="851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9B2"/>
    <w:rsid w:val="0002135A"/>
    <w:rsid w:val="000B54DC"/>
    <w:rsid w:val="00286DF5"/>
    <w:rsid w:val="006319B2"/>
    <w:rsid w:val="00657145"/>
    <w:rsid w:val="00672AE2"/>
    <w:rsid w:val="007F6358"/>
    <w:rsid w:val="008B722E"/>
    <w:rsid w:val="009F64AF"/>
    <w:rsid w:val="00CD2022"/>
    <w:rsid w:val="00E7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3D3"/>
    <w:pPr>
      <w:spacing w:after="160" w:line="259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73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3D3"/>
    <w:pPr>
      <w:spacing w:after="160" w:line="259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73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7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lmf</dc:creator>
  <cp:lastModifiedBy>lealmf</cp:lastModifiedBy>
  <cp:revision>6</cp:revision>
  <dcterms:created xsi:type="dcterms:W3CDTF">2015-08-25T17:48:00Z</dcterms:created>
  <dcterms:modified xsi:type="dcterms:W3CDTF">2015-08-26T19:27:00Z</dcterms:modified>
</cp:coreProperties>
</file>